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C3E87" w14:textId="26DA6E32" w:rsidR="001461E6" w:rsidRPr="009815EE" w:rsidRDefault="68AE2FF0" w:rsidP="4D7AF918">
      <w:pPr>
        <w:pStyle w:val="Caption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8"/>
          <w:szCs w:val="24"/>
        </w:rPr>
      </w:pPr>
      <w:r w:rsidRPr="009815E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8"/>
          <w:szCs w:val="24"/>
        </w:rPr>
        <w:t xml:space="preserve">Multimedia Appendix </w:t>
      </w:r>
      <w:r w:rsidR="00EC7DEA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8"/>
          <w:szCs w:val="24"/>
        </w:rPr>
        <w:t>4</w:t>
      </w:r>
      <w:r w:rsidRPr="009815E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8"/>
          <w:szCs w:val="24"/>
        </w:rPr>
        <w:t xml:space="preserve">. </w:t>
      </w:r>
      <w:r w:rsidR="75CB1C4E" w:rsidRPr="009815E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8"/>
          <w:szCs w:val="24"/>
        </w:rPr>
        <w:t>R</w:t>
      </w:r>
      <w:r w:rsidR="001461E6" w:rsidRPr="009815E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8"/>
          <w:szCs w:val="24"/>
        </w:rPr>
        <w:t xml:space="preserve">esults of </w:t>
      </w:r>
      <w:r w:rsidR="00CB1E67" w:rsidRPr="009815E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8"/>
          <w:szCs w:val="24"/>
        </w:rPr>
        <w:t xml:space="preserve">the </w:t>
      </w:r>
      <w:r w:rsidR="001461E6" w:rsidRPr="009815E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8"/>
          <w:szCs w:val="24"/>
        </w:rPr>
        <w:t>VOSviewer</w:t>
      </w:r>
      <w:r w:rsidR="00CB1E67" w:rsidRPr="009815E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8"/>
          <w:szCs w:val="24"/>
        </w:rPr>
        <w:t xml:space="preserve"> Analysis</w:t>
      </w:r>
    </w:p>
    <w:p w14:paraId="41E08079" w14:textId="419B2A22" w:rsidR="001461E6" w:rsidRPr="009815EE" w:rsidRDefault="001461E6" w:rsidP="4D7AF918">
      <w:pPr>
        <w:pStyle w:val="Caption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9815EE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Keywords</w:t>
      </w:r>
    </w:p>
    <w:p w14:paraId="35808D92" w14:textId="10C14EDF" w:rsidR="007C0481" w:rsidRPr="009815EE" w:rsidRDefault="00703009" w:rsidP="4D7AF918">
      <w:pPr>
        <w:pStyle w:val="Caption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ble </w:t>
      </w:r>
      <w:r w:rsidRPr="009815EE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9815EE">
        <w:rPr>
          <w:rFonts w:ascii="Times New Roman" w:hAnsi="Times New Roman" w:cs="Times New Roman"/>
          <w:color w:val="auto"/>
          <w:sz w:val="24"/>
          <w:szCs w:val="24"/>
        </w:rPr>
        <w:instrText>SEQ Table \* ARABIC</w:instrText>
      </w:r>
      <w:r w:rsidRPr="009815EE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1461E6" w:rsidRPr="009815EE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9815EE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>. Characterization of the keyword clusters</w:t>
      </w:r>
      <w:r w:rsidR="009A5D31"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based on Figure</w:t>
      </w:r>
      <w:r w:rsidR="00121A6F"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>s</w:t>
      </w:r>
      <w:r w:rsidR="009A5D31"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4</w:t>
      </w:r>
      <w:r w:rsidR="00121A6F"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nd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3605"/>
        <w:gridCol w:w="2184"/>
        <w:gridCol w:w="2044"/>
      </w:tblGrid>
      <w:tr w:rsidR="009815EE" w:rsidRPr="009815EE" w14:paraId="51DC2E39" w14:textId="77777777" w:rsidTr="00F9722A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580C7835" w14:textId="5674B45E" w:rsidR="6E108560" w:rsidRPr="009815EE" w:rsidRDefault="6E108560" w:rsidP="007101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uster Number / Colo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14818C29" w14:textId="7F6FD02F" w:rsidR="6E108560" w:rsidRPr="009815EE" w:rsidRDefault="6E108560" w:rsidP="007101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ominate Term(s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4786B796" w14:textId="226D9091" w:rsidR="6E108560" w:rsidRPr="009815EE" w:rsidRDefault="6E108560" w:rsidP="007101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Publication Year (2010 – 2021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13E615D9" w14:textId="787D101F" w:rsidR="6E108560" w:rsidRPr="009815EE" w:rsidRDefault="6E108560" w:rsidP="007101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co-occurrences (links)</w:t>
            </w:r>
          </w:p>
        </w:tc>
      </w:tr>
      <w:tr w:rsidR="009815EE" w:rsidRPr="009815EE" w14:paraId="339BBCE3" w14:textId="77777777" w:rsidTr="00F9722A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1885ED" w14:textId="78B6B018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Cluster 1 / R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6D913" w14:textId="430FECE9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co-production, co-design, user involvement, qualitative stud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0732BC" w14:textId="3CCE0F80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r w:rsidR="007477B6"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80EA55" w14:textId="27DBD1EA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8</w:t>
            </w:r>
          </w:p>
        </w:tc>
      </w:tr>
      <w:tr w:rsidR="009815EE" w:rsidRPr="009815EE" w14:paraId="63FB1603" w14:textId="77777777" w:rsidTr="00F9722A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B87010" w14:textId="7729D074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Cluster 2 / Gree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93F1FC" w14:textId="517B6901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tory research and CBPR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085A8" w14:textId="43D49D0E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r w:rsidR="007477B6"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F30898" w14:textId="60860540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9</w:t>
            </w:r>
          </w:p>
        </w:tc>
      </w:tr>
      <w:tr w:rsidR="009815EE" w:rsidRPr="009815EE" w14:paraId="38A3E4D2" w14:textId="77777777" w:rsidTr="00F9722A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5D3869" w14:textId="5D5C87EB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Cluster 3 / Blu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4C49B6" w14:textId="451F53B3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public participation, participatory process, community engagement</w:t>
            </w:r>
            <w:r w:rsidR="00142B2F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itizen particip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59D3B1" w14:textId="109EC176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r w:rsidR="007477B6"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7A1FCE" w14:textId="22EC42CC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7</w:t>
            </w:r>
          </w:p>
        </w:tc>
      </w:tr>
      <w:tr w:rsidR="009815EE" w:rsidRPr="009815EE" w14:paraId="4EBDEC2C" w14:textId="77777777" w:rsidTr="00F9722A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2A68E1" w14:textId="78830C0A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Cluster 4 / Yello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093051" w14:textId="1209F5D6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co-creation and value co-cre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FC842" w14:textId="767C6900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r w:rsidR="007477B6"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85A28A" w14:textId="059F2C87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7</w:t>
            </w:r>
          </w:p>
        </w:tc>
      </w:tr>
      <w:tr w:rsidR="009815EE" w:rsidRPr="009815EE" w14:paraId="3992E29F" w14:textId="77777777" w:rsidTr="00F9722A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81C811" w14:textId="13B02575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Cluster 5 / Purpl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7913B6" w14:textId="3C98B9CB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ory action resear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41E0B8" w14:textId="1146B894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C8CF7F" w14:textId="50F298BA" w:rsidR="6E108560" w:rsidRPr="004962CE" w:rsidRDefault="6E108560" w:rsidP="0071015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962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6</w:t>
            </w:r>
          </w:p>
        </w:tc>
      </w:tr>
    </w:tbl>
    <w:p w14:paraId="619FC983" w14:textId="77777777" w:rsidR="00AC4E54" w:rsidRPr="009815EE" w:rsidRDefault="00AC4E54" w:rsidP="00A73AE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18776C" w14:textId="29FCC860" w:rsidR="00A73AEB" w:rsidRPr="009815EE" w:rsidRDefault="00A73AEB" w:rsidP="00A73AE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815EE">
        <w:rPr>
          <w:rFonts w:ascii="Times New Roman" w:eastAsia="Times New Roman" w:hAnsi="Times New Roman" w:cs="Times New Roman"/>
          <w:b/>
          <w:bCs/>
          <w:sz w:val="24"/>
          <w:szCs w:val="24"/>
        </w:rPr>
        <w:t>Co-authorship</w:t>
      </w:r>
    </w:p>
    <w:p w14:paraId="2AAA329E" w14:textId="63B66469" w:rsidR="00A73AEB" w:rsidRPr="009815EE" w:rsidRDefault="00A73AEB" w:rsidP="00A73AEB">
      <w:pPr>
        <w:pStyle w:val="Caption"/>
        <w:keepNext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ble </w:t>
      </w:r>
      <w:r w:rsidRPr="009815EE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9815EE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9815EE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F96BD6" w:rsidRPr="009815EE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9815EE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>: Co</w:t>
      </w:r>
      <w:bookmarkStart w:id="0" w:name="_GoBack"/>
      <w:bookmarkEnd w:id="0"/>
      <w:r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>authorship results</w:t>
      </w:r>
      <w:r w:rsidR="00121A6F"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based on Figure </w:t>
      </w:r>
      <w:r w:rsidR="00BA4133"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>6</w:t>
      </w:r>
    </w:p>
    <w:tbl>
      <w:tblPr>
        <w:tblStyle w:val="TableGrid"/>
        <w:tblW w:w="4955" w:type="pct"/>
        <w:tblLook w:val="04A0" w:firstRow="1" w:lastRow="0" w:firstColumn="1" w:lastColumn="0" w:noHBand="0" w:noVBand="1"/>
      </w:tblPr>
      <w:tblGrid>
        <w:gridCol w:w="1849"/>
        <w:gridCol w:w="3008"/>
        <w:gridCol w:w="1529"/>
        <w:gridCol w:w="1169"/>
        <w:gridCol w:w="1711"/>
      </w:tblGrid>
      <w:tr w:rsidR="00B61494" w:rsidRPr="009815EE" w14:paraId="19D20965" w14:textId="4EAB7C65" w:rsidTr="00B61494">
        <w:trPr>
          <w:trHeight w:val="290"/>
        </w:trPr>
        <w:tc>
          <w:tcPr>
            <w:tcW w:w="998" w:type="pct"/>
            <w:noWrap/>
            <w:vAlign w:val="center"/>
            <w:hideMark/>
          </w:tcPr>
          <w:p w14:paraId="5E649CB5" w14:textId="77777777" w:rsidR="00DF65AF" w:rsidRPr="009815EE" w:rsidRDefault="00DF65AF" w:rsidP="00C262E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1623" w:type="pct"/>
            <w:noWrap/>
            <w:vAlign w:val="center"/>
            <w:hideMark/>
          </w:tcPr>
          <w:p w14:paraId="54DCA644" w14:textId="206DF42F" w:rsidR="00DF65AF" w:rsidRPr="009815EE" w:rsidRDefault="00DF65AF" w:rsidP="00C262E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link strength</w:t>
            </w:r>
            <w:r w:rsidR="00B614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614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(n = 3740), n (%)</w:t>
            </w:r>
          </w:p>
        </w:tc>
        <w:tc>
          <w:tcPr>
            <w:tcW w:w="825" w:type="pct"/>
            <w:vAlign w:val="center"/>
          </w:tcPr>
          <w:p w14:paraId="7113989F" w14:textId="19BCF510" w:rsidR="00DF65AF" w:rsidRPr="009815EE" w:rsidRDefault="00DF65AF" w:rsidP="00C262E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s links</w:t>
            </w:r>
            <w:r w:rsidR="00B614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number of co-authors)</w:t>
            </w:r>
          </w:p>
        </w:tc>
        <w:tc>
          <w:tcPr>
            <w:tcW w:w="631" w:type="pct"/>
            <w:vAlign w:val="center"/>
          </w:tcPr>
          <w:p w14:paraId="7DBA469D" w14:textId="29918698" w:rsidR="00DF65AF" w:rsidRPr="009815EE" w:rsidRDefault="00BB18F5" w:rsidP="00C262E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 number</w:t>
            </w:r>
          </w:p>
        </w:tc>
        <w:tc>
          <w:tcPr>
            <w:tcW w:w="923" w:type="pct"/>
            <w:vAlign w:val="center"/>
          </w:tcPr>
          <w:p w14:paraId="23D00C94" w14:textId="7CA41FE3" w:rsidR="00DF65AF" w:rsidRPr="009815EE" w:rsidRDefault="00DF65AF" w:rsidP="00C262E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Publication year</w:t>
            </w:r>
          </w:p>
        </w:tc>
      </w:tr>
      <w:tr w:rsidR="00B61494" w:rsidRPr="009815EE" w14:paraId="4DA33D33" w14:textId="2A189148" w:rsidTr="00B61494">
        <w:trPr>
          <w:trHeight w:val="290"/>
        </w:trPr>
        <w:tc>
          <w:tcPr>
            <w:tcW w:w="998" w:type="pct"/>
            <w:noWrap/>
            <w:hideMark/>
          </w:tcPr>
          <w:p w14:paraId="29BF3A1D" w14:textId="781C79D2" w:rsidR="00DF65AF" w:rsidRPr="009815EE" w:rsidRDefault="000E044A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na </w:t>
            </w:r>
            <w:r w:rsidR="00DF65AF"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Wallerstein</w:t>
            </w:r>
          </w:p>
        </w:tc>
        <w:tc>
          <w:tcPr>
            <w:tcW w:w="1623" w:type="pct"/>
            <w:noWrap/>
          </w:tcPr>
          <w:p w14:paraId="28253CE2" w14:textId="706070D0" w:rsidR="00DF65AF" w:rsidRPr="009815EE" w:rsidRDefault="00B61494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494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34/3740, 3.58%</w:t>
            </w:r>
          </w:p>
        </w:tc>
        <w:tc>
          <w:tcPr>
            <w:tcW w:w="825" w:type="pct"/>
          </w:tcPr>
          <w:p w14:paraId="43DCBDB4" w14:textId="5E59C999" w:rsidR="00DF65AF" w:rsidRPr="009815EE" w:rsidRDefault="00DF65AF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1" w:type="pct"/>
          </w:tcPr>
          <w:p w14:paraId="24049C99" w14:textId="289038ED" w:rsidR="00DF65AF" w:rsidRPr="009815EE" w:rsidRDefault="000E044A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pct"/>
          </w:tcPr>
          <w:p w14:paraId="0B8A4B87" w14:textId="2F109355" w:rsidR="00DF65AF" w:rsidRPr="009815EE" w:rsidRDefault="00DF65AF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B61494" w:rsidRPr="009815EE" w14:paraId="0044E0E4" w14:textId="649229C7" w:rsidTr="00B61494">
        <w:trPr>
          <w:trHeight w:val="290"/>
        </w:trPr>
        <w:tc>
          <w:tcPr>
            <w:tcW w:w="998" w:type="pct"/>
            <w:noWrap/>
            <w:hideMark/>
          </w:tcPr>
          <w:p w14:paraId="0A6FA02D" w14:textId="3627C784" w:rsidR="00DF65AF" w:rsidRPr="009815EE" w:rsidRDefault="000E044A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nnie </w:t>
            </w:r>
            <w:r w:rsidR="00DF65AF"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Duran</w:t>
            </w:r>
          </w:p>
        </w:tc>
        <w:tc>
          <w:tcPr>
            <w:tcW w:w="1623" w:type="pct"/>
            <w:noWrap/>
          </w:tcPr>
          <w:p w14:paraId="77609F3C" w14:textId="407D2A91" w:rsidR="00DF65AF" w:rsidRPr="009815EE" w:rsidRDefault="00B61494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494">
              <w:rPr>
                <w:rFonts w:ascii="Times New Roman" w:eastAsia="Times New Roman" w:hAnsi="Times New Roman" w:cs="Times New Roman"/>
                <w:sz w:val="24"/>
                <w:szCs w:val="24"/>
              </w:rPr>
              <w:t>80/3740, 2.14%</w:t>
            </w:r>
          </w:p>
        </w:tc>
        <w:tc>
          <w:tcPr>
            <w:tcW w:w="825" w:type="pct"/>
          </w:tcPr>
          <w:p w14:paraId="43D1DAA2" w14:textId="3597E167" w:rsidR="00DF65AF" w:rsidRPr="009815EE" w:rsidRDefault="00DF65AF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1" w:type="pct"/>
          </w:tcPr>
          <w:p w14:paraId="5BAF0C86" w14:textId="2A4896F6" w:rsidR="00DF65AF" w:rsidRPr="009815EE" w:rsidRDefault="000E044A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pct"/>
          </w:tcPr>
          <w:p w14:paraId="56599E05" w14:textId="1D84CF00" w:rsidR="00DF65AF" w:rsidRPr="009815EE" w:rsidRDefault="00DF65AF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B61494" w:rsidRPr="009815EE" w14:paraId="75045B18" w14:textId="6D9B8423" w:rsidTr="00B61494">
        <w:trPr>
          <w:trHeight w:val="290"/>
        </w:trPr>
        <w:tc>
          <w:tcPr>
            <w:tcW w:w="998" w:type="pct"/>
            <w:noWrap/>
            <w:hideMark/>
          </w:tcPr>
          <w:p w14:paraId="6D7441E6" w14:textId="0A799982" w:rsidR="00DF65AF" w:rsidRPr="009815EE" w:rsidRDefault="000E044A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enda </w:t>
            </w:r>
            <w:proofErr w:type="spellStart"/>
            <w:r w:rsidR="00DF65AF"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Happell</w:t>
            </w:r>
            <w:proofErr w:type="spellEnd"/>
          </w:p>
        </w:tc>
        <w:tc>
          <w:tcPr>
            <w:tcW w:w="1623" w:type="pct"/>
            <w:noWrap/>
          </w:tcPr>
          <w:p w14:paraId="201101CE" w14:textId="2E728984" w:rsidR="00DF65AF" w:rsidRPr="009815EE" w:rsidRDefault="00B61494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494">
              <w:rPr>
                <w:rFonts w:ascii="Times New Roman" w:eastAsia="Times New Roman" w:hAnsi="Times New Roman" w:cs="Times New Roman"/>
                <w:sz w:val="24"/>
                <w:szCs w:val="24"/>
              </w:rPr>
              <w:t>79/3470, 2.11%</w:t>
            </w:r>
          </w:p>
        </w:tc>
        <w:tc>
          <w:tcPr>
            <w:tcW w:w="825" w:type="pct"/>
          </w:tcPr>
          <w:p w14:paraId="71AB95B3" w14:textId="1EAEF8B3" w:rsidR="00DF65AF" w:rsidRPr="009815EE" w:rsidRDefault="00DF65AF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1" w:type="pct"/>
          </w:tcPr>
          <w:p w14:paraId="3746E7A5" w14:textId="7602B58A" w:rsidR="00DF65AF" w:rsidRPr="009815EE" w:rsidRDefault="000E044A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3" w:type="pct"/>
          </w:tcPr>
          <w:p w14:paraId="02292CED" w14:textId="64791509" w:rsidR="00DF65AF" w:rsidRPr="009815EE" w:rsidRDefault="00DF65AF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B61494" w:rsidRPr="009815EE" w14:paraId="799E4063" w14:textId="72E142DB" w:rsidTr="00B61494">
        <w:trPr>
          <w:trHeight w:val="290"/>
        </w:trPr>
        <w:tc>
          <w:tcPr>
            <w:tcW w:w="998" w:type="pct"/>
            <w:noWrap/>
          </w:tcPr>
          <w:p w14:paraId="43279DBB" w14:textId="689344D6" w:rsidR="00DF65AF" w:rsidRPr="009815EE" w:rsidRDefault="00274F5A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ulia </w:t>
            </w:r>
            <w:proofErr w:type="spellStart"/>
            <w:r w:rsidR="00DF65AF"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Bocking</w:t>
            </w:r>
            <w:proofErr w:type="spellEnd"/>
          </w:p>
        </w:tc>
        <w:tc>
          <w:tcPr>
            <w:tcW w:w="1623" w:type="pct"/>
            <w:noWrap/>
          </w:tcPr>
          <w:p w14:paraId="61DAEC11" w14:textId="219E906D" w:rsidR="00DF65AF" w:rsidRPr="009815EE" w:rsidRDefault="00B61494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494">
              <w:rPr>
                <w:rFonts w:ascii="Times New Roman" w:eastAsia="Times New Roman" w:hAnsi="Times New Roman" w:cs="Times New Roman"/>
                <w:sz w:val="24"/>
                <w:szCs w:val="24"/>
              </w:rPr>
              <w:t>74/3470, 1.98%</w:t>
            </w:r>
          </w:p>
        </w:tc>
        <w:tc>
          <w:tcPr>
            <w:tcW w:w="825" w:type="pct"/>
          </w:tcPr>
          <w:p w14:paraId="3E552B46" w14:textId="39879B0F" w:rsidR="00DF65AF" w:rsidRPr="009815EE" w:rsidRDefault="00DF65AF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1" w:type="pct"/>
          </w:tcPr>
          <w:p w14:paraId="70496552" w14:textId="74C4B263" w:rsidR="00DF65AF" w:rsidRPr="009815EE" w:rsidRDefault="00274F5A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3" w:type="pct"/>
          </w:tcPr>
          <w:p w14:paraId="46CEAF0B" w14:textId="056AB339" w:rsidR="00DF65AF" w:rsidRPr="009815EE" w:rsidRDefault="00DF65AF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</w:tr>
    </w:tbl>
    <w:p w14:paraId="3123D94D" w14:textId="77777777" w:rsidR="0084225B" w:rsidRPr="009815EE" w:rsidRDefault="0084225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815EE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4C6CCF0" w14:textId="116E5EFE" w:rsidR="00703009" w:rsidRPr="009815EE" w:rsidRDefault="001461E6" w:rsidP="4D7AF918">
      <w:pP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9815E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uthors</w:t>
      </w:r>
      <w:r w:rsidR="00703009" w:rsidRPr="009815EE">
        <w:rPr>
          <w:rFonts w:ascii="Times New Roman" w:hAnsi="Times New Roman" w:cs="Times New Roman"/>
          <w:sz w:val="24"/>
          <w:szCs w:val="24"/>
        </w:rPr>
        <w:br/>
      </w:r>
      <w:r w:rsidR="00703009" w:rsidRPr="009815EE">
        <w:rPr>
          <w:rFonts w:ascii="Times New Roman" w:eastAsia="Times New Roman" w:hAnsi="Times New Roman" w:cs="Times New Roman"/>
          <w:i/>
          <w:sz w:val="24"/>
          <w:szCs w:val="24"/>
        </w:rPr>
        <w:t xml:space="preserve">Table </w:t>
      </w:r>
      <w:r w:rsidR="00703009" w:rsidRPr="009815EE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="00703009" w:rsidRPr="009815EE">
        <w:rPr>
          <w:rFonts w:ascii="Times New Roman" w:hAnsi="Times New Roman" w:cs="Times New Roman"/>
          <w:i/>
          <w:sz w:val="24"/>
          <w:szCs w:val="24"/>
        </w:rPr>
        <w:instrText xml:space="preserve"> SEQ Table \* ARABIC </w:instrText>
      </w:r>
      <w:r w:rsidR="00703009" w:rsidRPr="009815EE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F96BD6" w:rsidRPr="009815EE">
        <w:rPr>
          <w:rFonts w:ascii="Times New Roman" w:hAnsi="Times New Roman" w:cs="Times New Roman"/>
          <w:i/>
          <w:noProof/>
          <w:sz w:val="24"/>
          <w:szCs w:val="24"/>
        </w:rPr>
        <w:t>3</w:t>
      </w:r>
      <w:r w:rsidR="00703009" w:rsidRPr="009815EE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="00703009" w:rsidRPr="009815EE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="00BA6C4B" w:rsidRPr="00BA6C4B">
        <w:rPr>
          <w:rFonts w:ascii="Times New Roman" w:eastAsia="Times New Roman" w:hAnsi="Times New Roman" w:cs="Times New Roman"/>
          <w:i/>
          <w:sz w:val="24"/>
          <w:szCs w:val="24"/>
        </w:rPr>
        <w:t>Author citations based on Figure 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5"/>
        <w:gridCol w:w="2160"/>
        <w:gridCol w:w="1384"/>
        <w:gridCol w:w="1459"/>
        <w:gridCol w:w="2102"/>
      </w:tblGrid>
      <w:tr w:rsidR="009815EE" w:rsidRPr="009815EE" w14:paraId="0ABDA6E6" w14:textId="7B8447AC" w:rsidTr="00BC72B9">
        <w:tc>
          <w:tcPr>
            <w:tcW w:w="1201" w:type="pct"/>
            <w:vAlign w:val="center"/>
          </w:tcPr>
          <w:p w14:paraId="49B0F50B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st-cited Authors</w:t>
            </w:r>
          </w:p>
        </w:tc>
        <w:tc>
          <w:tcPr>
            <w:tcW w:w="1155" w:type="pct"/>
            <w:vAlign w:val="center"/>
          </w:tcPr>
          <w:p w14:paraId="5AFE2BAE" w14:textId="78C2E3BD" w:rsidR="0084225B" w:rsidRPr="009815EE" w:rsidRDefault="00BA6C4B" w:rsidP="00C262E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C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tations (n=121,037), n (%)</w:t>
            </w:r>
          </w:p>
        </w:tc>
        <w:tc>
          <w:tcPr>
            <w:tcW w:w="740" w:type="pct"/>
            <w:vAlign w:val="center"/>
          </w:tcPr>
          <w:p w14:paraId="636414AB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cuments</w:t>
            </w:r>
          </w:p>
        </w:tc>
        <w:tc>
          <w:tcPr>
            <w:tcW w:w="780" w:type="pct"/>
            <w:vAlign w:val="center"/>
          </w:tcPr>
          <w:p w14:paraId="59910F49" w14:textId="51F062AB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uster number</w:t>
            </w:r>
          </w:p>
        </w:tc>
        <w:tc>
          <w:tcPr>
            <w:tcW w:w="1124" w:type="pct"/>
            <w:vAlign w:val="center"/>
          </w:tcPr>
          <w:p w14:paraId="5B20506A" w14:textId="358A4C3A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Publication Year</w:t>
            </w:r>
          </w:p>
        </w:tc>
      </w:tr>
      <w:tr w:rsidR="009815EE" w:rsidRPr="009815EE" w14:paraId="36A9AFF7" w14:textId="593582CB" w:rsidTr="00BC72B9">
        <w:tc>
          <w:tcPr>
            <w:tcW w:w="1201" w:type="pct"/>
          </w:tcPr>
          <w:p w14:paraId="28B87F7A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Christian Grönroos</w:t>
            </w:r>
          </w:p>
        </w:tc>
        <w:tc>
          <w:tcPr>
            <w:tcW w:w="1155" w:type="pct"/>
          </w:tcPr>
          <w:p w14:paraId="0FB55498" w14:textId="07FC5C80" w:rsidR="0084225B" w:rsidRPr="009815EE" w:rsidRDefault="00BA6C4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C4B">
              <w:rPr>
                <w:rFonts w:ascii="Times New Roman" w:eastAsia="Times New Roman" w:hAnsi="Times New Roman" w:cs="Times New Roman"/>
                <w:sz w:val="24"/>
                <w:szCs w:val="24"/>
              </w:rPr>
              <w:t>3550 (2.93)</w:t>
            </w:r>
          </w:p>
        </w:tc>
        <w:tc>
          <w:tcPr>
            <w:tcW w:w="740" w:type="pct"/>
          </w:tcPr>
          <w:p w14:paraId="00A60EC2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0" w:type="pct"/>
          </w:tcPr>
          <w:p w14:paraId="217769F0" w14:textId="0E0620A0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24" w:type="pct"/>
          </w:tcPr>
          <w:p w14:paraId="21DAB8BB" w14:textId="159B1860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9815EE" w:rsidRPr="009815EE" w14:paraId="689F44A9" w14:textId="1117471A" w:rsidTr="00BC72B9">
        <w:tc>
          <w:tcPr>
            <w:tcW w:w="1201" w:type="pct"/>
          </w:tcPr>
          <w:p w14:paraId="26D066FB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Nina Wallerstein</w:t>
            </w:r>
          </w:p>
        </w:tc>
        <w:tc>
          <w:tcPr>
            <w:tcW w:w="1155" w:type="pct"/>
          </w:tcPr>
          <w:p w14:paraId="39ABAA68" w14:textId="453A56FA" w:rsidR="0084225B" w:rsidRPr="009815EE" w:rsidRDefault="00BA6C4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C4B">
              <w:rPr>
                <w:rFonts w:ascii="Times New Roman" w:eastAsia="Times New Roman" w:hAnsi="Times New Roman" w:cs="Times New Roman"/>
                <w:sz w:val="24"/>
                <w:szCs w:val="24"/>
              </w:rPr>
              <w:t>3083 (2.55)</w:t>
            </w:r>
          </w:p>
        </w:tc>
        <w:tc>
          <w:tcPr>
            <w:tcW w:w="740" w:type="pct"/>
          </w:tcPr>
          <w:p w14:paraId="6651C780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80" w:type="pct"/>
          </w:tcPr>
          <w:p w14:paraId="50DFBDB8" w14:textId="187D45D6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124" w:type="pct"/>
          </w:tcPr>
          <w:p w14:paraId="20E8AAE9" w14:textId="7A02E36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9815EE" w:rsidRPr="009815EE" w14:paraId="3C9BBF30" w14:textId="7A1B04AE" w:rsidTr="00BC72B9">
        <w:tc>
          <w:tcPr>
            <w:tcW w:w="1201" w:type="pct"/>
          </w:tcPr>
          <w:p w14:paraId="4119F025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Mark S. Reed</w:t>
            </w:r>
          </w:p>
        </w:tc>
        <w:tc>
          <w:tcPr>
            <w:tcW w:w="1155" w:type="pct"/>
          </w:tcPr>
          <w:p w14:paraId="12BAA6C9" w14:textId="257EDAA7" w:rsidR="0084225B" w:rsidRPr="009815EE" w:rsidRDefault="00BA6C4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C4B">
              <w:rPr>
                <w:rFonts w:ascii="Times New Roman" w:eastAsia="Times New Roman" w:hAnsi="Times New Roman" w:cs="Times New Roman"/>
                <w:sz w:val="24"/>
                <w:szCs w:val="24"/>
              </w:rPr>
              <w:t>3045 (2.52)</w:t>
            </w:r>
          </w:p>
        </w:tc>
        <w:tc>
          <w:tcPr>
            <w:tcW w:w="740" w:type="pct"/>
          </w:tcPr>
          <w:p w14:paraId="7EF00139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0" w:type="pct"/>
          </w:tcPr>
          <w:p w14:paraId="6B5E2009" w14:textId="666EEF03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24" w:type="pct"/>
          </w:tcPr>
          <w:p w14:paraId="415F45B8" w14:textId="5BDAE006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9815EE" w:rsidRPr="009815EE" w14:paraId="7453247C" w14:textId="4D402457" w:rsidTr="00BC72B9">
        <w:tc>
          <w:tcPr>
            <w:tcW w:w="1201" w:type="pct"/>
          </w:tcPr>
          <w:p w14:paraId="3E026BCE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nie </w:t>
            </w:r>
            <w:proofErr w:type="spellStart"/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Frow</w:t>
            </w:r>
            <w:proofErr w:type="spellEnd"/>
          </w:p>
        </w:tc>
        <w:tc>
          <w:tcPr>
            <w:tcW w:w="1155" w:type="pct"/>
          </w:tcPr>
          <w:p w14:paraId="52EE53B9" w14:textId="3DF0445C" w:rsidR="0084225B" w:rsidRPr="009815EE" w:rsidRDefault="00BA6C4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C4B">
              <w:rPr>
                <w:rFonts w:ascii="Times New Roman" w:eastAsia="Times New Roman" w:hAnsi="Times New Roman" w:cs="Times New Roman"/>
                <w:sz w:val="24"/>
                <w:szCs w:val="24"/>
              </w:rPr>
              <w:t>2955 (2.44)</w:t>
            </w:r>
          </w:p>
        </w:tc>
        <w:tc>
          <w:tcPr>
            <w:tcW w:w="740" w:type="pct"/>
          </w:tcPr>
          <w:p w14:paraId="440CE73A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0" w:type="pct"/>
          </w:tcPr>
          <w:p w14:paraId="4BDC2678" w14:textId="48D43E46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24" w:type="pct"/>
          </w:tcPr>
          <w:p w14:paraId="47842C09" w14:textId="76D13EE3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9815EE" w:rsidRPr="009815EE" w14:paraId="0C0C49DD" w14:textId="34E61F3E" w:rsidTr="00BC72B9">
        <w:tc>
          <w:tcPr>
            <w:tcW w:w="1201" w:type="pct"/>
          </w:tcPr>
          <w:p w14:paraId="34AB90D3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Bonnie Duran</w:t>
            </w:r>
          </w:p>
        </w:tc>
        <w:tc>
          <w:tcPr>
            <w:tcW w:w="1155" w:type="pct"/>
          </w:tcPr>
          <w:p w14:paraId="7DF86185" w14:textId="1F60A781" w:rsidR="0084225B" w:rsidRPr="009815EE" w:rsidRDefault="00BA6C4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C4B">
              <w:rPr>
                <w:rFonts w:ascii="Times New Roman" w:eastAsia="Times New Roman" w:hAnsi="Times New Roman" w:cs="Times New Roman"/>
                <w:sz w:val="24"/>
                <w:szCs w:val="24"/>
              </w:rPr>
              <w:t>2840 (2.35)</w:t>
            </w:r>
          </w:p>
        </w:tc>
        <w:tc>
          <w:tcPr>
            <w:tcW w:w="740" w:type="pct"/>
          </w:tcPr>
          <w:p w14:paraId="05A8B7A4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80" w:type="pct"/>
          </w:tcPr>
          <w:p w14:paraId="322C5B2B" w14:textId="0DEBDA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124" w:type="pct"/>
          </w:tcPr>
          <w:p w14:paraId="71FA465F" w14:textId="54667C35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9815EE" w:rsidRPr="009815EE" w14:paraId="36A47BBE" w14:textId="3E25FA39" w:rsidTr="00BC72B9">
        <w:tc>
          <w:tcPr>
            <w:tcW w:w="1201" w:type="pct"/>
          </w:tcPr>
          <w:p w14:paraId="4E7A4920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Kaj</w:t>
            </w:r>
            <w:proofErr w:type="spellEnd"/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Storbacka</w:t>
            </w:r>
            <w:proofErr w:type="spellEnd"/>
          </w:p>
        </w:tc>
        <w:tc>
          <w:tcPr>
            <w:tcW w:w="1155" w:type="pct"/>
          </w:tcPr>
          <w:p w14:paraId="1030249F" w14:textId="3DFF8C92" w:rsidR="0084225B" w:rsidRPr="009815EE" w:rsidRDefault="00BA6C4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C4B">
              <w:rPr>
                <w:rFonts w:ascii="Times New Roman" w:eastAsia="Times New Roman" w:hAnsi="Times New Roman" w:cs="Times New Roman"/>
                <w:sz w:val="24"/>
                <w:szCs w:val="24"/>
              </w:rPr>
              <w:t>2792 (2.31)</w:t>
            </w:r>
          </w:p>
        </w:tc>
        <w:tc>
          <w:tcPr>
            <w:tcW w:w="740" w:type="pct"/>
          </w:tcPr>
          <w:p w14:paraId="6A5E5AE0" w14:textId="77777777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0" w:type="pct"/>
          </w:tcPr>
          <w:p w14:paraId="11D3BC05" w14:textId="05DBE19B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24" w:type="pct"/>
          </w:tcPr>
          <w:p w14:paraId="656CBF4E" w14:textId="7AB7CCE6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9815EE" w:rsidRPr="009815EE" w14:paraId="6106BDDF" w14:textId="2B12127E" w:rsidTr="00BC72B9">
        <w:tc>
          <w:tcPr>
            <w:tcW w:w="1201" w:type="pct"/>
          </w:tcPr>
          <w:p w14:paraId="0444965C" w14:textId="6CB04B09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Paul P. Maglio</w:t>
            </w:r>
          </w:p>
        </w:tc>
        <w:tc>
          <w:tcPr>
            <w:tcW w:w="1155" w:type="pct"/>
          </w:tcPr>
          <w:p w14:paraId="7377B58B" w14:textId="4A75317A" w:rsidR="0084225B" w:rsidRPr="009815EE" w:rsidRDefault="00BA6C4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C4B">
              <w:rPr>
                <w:rFonts w:ascii="Times New Roman" w:eastAsia="Times New Roman" w:hAnsi="Times New Roman" w:cs="Times New Roman"/>
                <w:sz w:val="24"/>
                <w:szCs w:val="24"/>
              </w:rPr>
              <w:t>2652 (2.19)</w:t>
            </w:r>
          </w:p>
        </w:tc>
        <w:tc>
          <w:tcPr>
            <w:tcW w:w="740" w:type="pct"/>
          </w:tcPr>
          <w:p w14:paraId="4A57E982" w14:textId="61372CDA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0" w:type="pct"/>
          </w:tcPr>
          <w:p w14:paraId="5FA58AB1" w14:textId="32256F9A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24" w:type="pct"/>
          </w:tcPr>
          <w:p w14:paraId="4D8829FF" w14:textId="783C96FA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9815EE" w:rsidRPr="009815EE" w14:paraId="27BEB476" w14:textId="5B3EC3F9" w:rsidTr="00BC72B9">
        <w:tc>
          <w:tcPr>
            <w:tcW w:w="1201" w:type="pct"/>
          </w:tcPr>
          <w:p w14:paraId="2CB75F23" w14:textId="02E80A52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redith </w:t>
            </w:r>
            <w:proofErr w:type="spellStart"/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Minkler</w:t>
            </w:r>
            <w:proofErr w:type="spellEnd"/>
          </w:p>
        </w:tc>
        <w:tc>
          <w:tcPr>
            <w:tcW w:w="1155" w:type="pct"/>
          </w:tcPr>
          <w:p w14:paraId="11C98F92" w14:textId="444A1095" w:rsidR="0084225B" w:rsidRPr="009815EE" w:rsidRDefault="00BA6C4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C4B">
              <w:rPr>
                <w:rFonts w:ascii="Times New Roman" w:eastAsia="Times New Roman" w:hAnsi="Times New Roman" w:cs="Times New Roman"/>
                <w:sz w:val="24"/>
                <w:szCs w:val="24"/>
              </w:rPr>
              <w:t>2538 (2.09)</w:t>
            </w:r>
          </w:p>
        </w:tc>
        <w:tc>
          <w:tcPr>
            <w:tcW w:w="740" w:type="pct"/>
          </w:tcPr>
          <w:p w14:paraId="0DE756DD" w14:textId="5D91151D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80" w:type="pct"/>
          </w:tcPr>
          <w:p w14:paraId="7EFC1501" w14:textId="21E3E4E9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124" w:type="pct"/>
          </w:tcPr>
          <w:p w14:paraId="5382580D" w14:textId="4778E5BD" w:rsidR="0084225B" w:rsidRPr="009815EE" w:rsidRDefault="0084225B" w:rsidP="00C262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</w:tr>
    </w:tbl>
    <w:p w14:paraId="4E384867" w14:textId="77777777" w:rsidR="00AC4E54" w:rsidRPr="009815EE" w:rsidRDefault="00AC4E54" w:rsidP="4D7AF91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7E7DDA2" w14:textId="7EF66972" w:rsidR="00703009" w:rsidRPr="009815EE" w:rsidRDefault="004B4D5A" w:rsidP="4D7AF91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815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ource Landscape: </w:t>
      </w:r>
    </w:p>
    <w:p w14:paraId="1E4697C0" w14:textId="72D0E4EB" w:rsidR="004B4D5A" w:rsidRDefault="004B4D5A" w:rsidP="4D7AF918">
      <w:pPr>
        <w:pStyle w:val="Caption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ble </w:t>
      </w:r>
      <w:r w:rsidRPr="009815E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9815EE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9815E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FA1455" w:rsidRPr="009815EE">
        <w:rPr>
          <w:rFonts w:ascii="Times New Roman" w:hAnsi="Times New Roman" w:cs="Times New Roman"/>
          <w:noProof/>
          <w:color w:val="auto"/>
          <w:sz w:val="24"/>
          <w:szCs w:val="24"/>
        </w:rPr>
        <w:t>4</w:t>
      </w:r>
      <w:r w:rsidRPr="009815E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>. Characterizing the Source Landscape</w:t>
      </w:r>
      <w:r w:rsidR="00525470" w:rsidRPr="009815EE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based on Figure 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9"/>
        <w:gridCol w:w="1333"/>
        <w:gridCol w:w="1633"/>
        <w:gridCol w:w="1636"/>
        <w:gridCol w:w="1799"/>
      </w:tblGrid>
      <w:tr w:rsidR="004763DE" w:rsidRPr="009815EE" w14:paraId="5A28293B" w14:textId="77777777" w:rsidTr="00254B9F">
        <w:tc>
          <w:tcPr>
            <w:tcW w:w="0" w:type="auto"/>
            <w:vAlign w:val="center"/>
          </w:tcPr>
          <w:p w14:paraId="676ADE6C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vAlign w:val="center"/>
          </w:tcPr>
          <w:p w14:paraId="1B978170" w14:textId="77777777" w:rsidR="007851FF" w:rsidRPr="007851FF" w:rsidRDefault="007851FF" w:rsidP="007851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pers</w:t>
            </w:r>
          </w:p>
          <w:p w14:paraId="09E3D43E" w14:textId="1E4D6AEC" w:rsidR="004763DE" w:rsidRPr="009815EE" w:rsidRDefault="007851FF" w:rsidP="007851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1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5896), n (%)</w:t>
            </w:r>
          </w:p>
        </w:tc>
        <w:tc>
          <w:tcPr>
            <w:tcW w:w="0" w:type="auto"/>
            <w:vAlign w:val="center"/>
          </w:tcPr>
          <w:p w14:paraId="685CD5D5" w14:textId="77777777" w:rsidR="00AF0A25" w:rsidRPr="00AF0A25" w:rsidRDefault="00AF0A25" w:rsidP="00AF0A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0A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tations</w:t>
            </w:r>
          </w:p>
          <w:p w14:paraId="0451FD6F" w14:textId="4C84355A" w:rsidR="004763DE" w:rsidRPr="009815EE" w:rsidRDefault="00AF0A25" w:rsidP="00AF0A2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F0A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154,945), n (%)</w:t>
            </w:r>
          </w:p>
        </w:tc>
        <w:tc>
          <w:tcPr>
            <w:tcW w:w="0" w:type="auto"/>
            <w:vAlign w:val="center"/>
          </w:tcPr>
          <w:p w14:paraId="5874338F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g. Publication Year</w:t>
            </w:r>
          </w:p>
        </w:tc>
        <w:tc>
          <w:tcPr>
            <w:tcW w:w="0" w:type="auto"/>
          </w:tcPr>
          <w:p w14:paraId="7CEAE38A" w14:textId="218037CB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uster number</w:t>
            </w:r>
            <w:r w:rsidR="00142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9815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or</w:t>
            </w:r>
          </w:p>
        </w:tc>
      </w:tr>
      <w:tr w:rsidR="004763DE" w:rsidRPr="009815EE" w14:paraId="4E5FD895" w14:textId="77777777" w:rsidTr="00254B9F">
        <w:tc>
          <w:tcPr>
            <w:tcW w:w="0" w:type="auto"/>
          </w:tcPr>
          <w:p w14:paraId="51C29F43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Health Expectations</w:t>
            </w:r>
          </w:p>
        </w:tc>
        <w:tc>
          <w:tcPr>
            <w:tcW w:w="0" w:type="auto"/>
          </w:tcPr>
          <w:p w14:paraId="3264BD95" w14:textId="7EBF88D3" w:rsidR="004763DE" w:rsidRPr="009815EE" w:rsidRDefault="007851FF" w:rsidP="005E0D8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851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4 (6)</w:t>
            </w:r>
          </w:p>
        </w:tc>
        <w:tc>
          <w:tcPr>
            <w:tcW w:w="0" w:type="auto"/>
          </w:tcPr>
          <w:p w14:paraId="5DC9DAB6" w14:textId="715E3BBB" w:rsidR="004763DE" w:rsidRPr="009815EE" w:rsidRDefault="00AF0A25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A25">
              <w:rPr>
                <w:rFonts w:ascii="Times New Roman" w:eastAsia="Times New Roman" w:hAnsi="Times New Roman" w:cs="Times New Roman"/>
                <w:sz w:val="24"/>
                <w:szCs w:val="24"/>
              </w:rPr>
              <w:t>9894 (6.39)</w:t>
            </w:r>
          </w:p>
        </w:tc>
        <w:tc>
          <w:tcPr>
            <w:tcW w:w="0" w:type="auto"/>
          </w:tcPr>
          <w:p w14:paraId="23D8734D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14:paraId="41CC1C20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 / green</w:t>
            </w:r>
          </w:p>
        </w:tc>
      </w:tr>
      <w:tr w:rsidR="004763DE" w:rsidRPr="009815EE" w14:paraId="00E57B8B" w14:textId="77777777" w:rsidTr="00254B9F">
        <w:tc>
          <w:tcPr>
            <w:tcW w:w="0" w:type="auto"/>
          </w:tcPr>
          <w:p w14:paraId="4E04A79E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Progress in Community Health Partnerships: research, education and action</w:t>
            </w:r>
          </w:p>
        </w:tc>
        <w:tc>
          <w:tcPr>
            <w:tcW w:w="0" w:type="auto"/>
          </w:tcPr>
          <w:p w14:paraId="239F29EC" w14:textId="6DFED625" w:rsidR="004763DE" w:rsidRPr="009815EE" w:rsidRDefault="007851FF" w:rsidP="005E0D8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851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7 (5.38)</w:t>
            </w:r>
          </w:p>
        </w:tc>
        <w:tc>
          <w:tcPr>
            <w:tcW w:w="0" w:type="auto"/>
          </w:tcPr>
          <w:p w14:paraId="2C180E30" w14:textId="7E0EF15B" w:rsidR="004763DE" w:rsidRPr="009815EE" w:rsidRDefault="00AF0A25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A25">
              <w:rPr>
                <w:rFonts w:ascii="Times New Roman" w:eastAsia="Times New Roman" w:hAnsi="Times New Roman" w:cs="Times New Roman"/>
                <w:sz w:val="24"/>
                <w:szCs w:val="24"/>
              </w:rPr>
              <w:t>3094 (2)</w:t>
            </w:r>
          </w:p>
        </w:tc>
        <w:tc>
          <w:tcPr>
            <w:tcW w:w="0" w:type="auto"/>
          </w:tcPr>
          <w:p w14:paraId="31E51DE8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14:paraId="3DB91849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1 / red</w:t>
            </w:r>
          </w:p>
        </w:tc>
      </w:tr>
      <w:tr w:rsidR="004763DE" w:rsidRPr="009815EE" w14:paraId="017B747B" w14:textId="77777777" w:rsidTr="00254B9F">
        <w:tc>
          <w:tcPr>
            <w:tcW w:w="0" w:type="auto"/>
          </w:tcPr>
          <w:p w14:paraId="7EC140DC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Integrated Care</w:t>
            </w:r>
          </w:p>
        </w:tc>
        <w:tc>
          <w:tcPr>
            <w:tcW w:w="0" w:type="auto"/>
          </w:tcPr>
          <w:p w14:paraId="56E22F0F" w14:textId="57B9BECA" w:rsidR="004763DE" w:rsidRPr="009815EE" w:rsidRDefault="007851FF" w:rsidP="005E0D8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851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7 (2.83)</w:t>
            </w:r>
          </w:p>
        </w:tc>
        <w:tc>
          <w:tcPr>
            <w:tcW w:w="0" w:type="auto"/>
          </w:tcPr>
          <w:p w14:paraId="3E34307C" w14:textId="232587AC" w:rsidR="004763DE" w:rsidRPr="009815EE" w:rsidRDefault="00AF0A25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A25">
              <w:rPr>
                <w:rFonts w:ascii="Times New Roman" w:eastAsia="Times New Roman" w:hAnsi="Times New Roman" w:cs="Times New Roman"/>
                <w:sz w:val="24"/>
                <w:szCs w:val="24"/>
              </w:rPr>
              <w:t>120 (0.08)</w:t>
            </w:r>
          </w:p>
        </w:tc>
        <w:tc>
          <w:tcPr>
            <w:tcW w:w="0" w:type="auto"/>
          </w:tcPr>
          <w:p w14:paraId="7334DD4F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14:paraId="4E1B1EDA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5 / purple</w:t>
            </w:r>
          </w:p>
        </w:tc>
      </w:tr>
      <w:tr w:rsidR="004763DE" w:rsidRPr="009815EE" w14:paraId="613658E8" w14:textId="77777777" w:rsidTr="00254B9F">
        <w:tc>
          <w:tcPr>
            <w:tcW w:w="0" w:type="auto"/>
          </w:tcPr>
          <w:p w14:paraId="783039A5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Sustainability</w:t>
            </w:r>
          </w:p>
        </w:tc>
        <w:tc>
          <w:tcPr>
            <w:tcW w:w="0" w:type="auto"/>
          </w:tcPr>
          <w:p w14:paraId="6D205A2A" w14:textId="3095030D" w:rsidR="004763DE" w:rsidRPr="009815EE" w:rsidRDefault="007851FF" w:rsidP="005E0D8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851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0 (2.71)</w:t>
            </w:r>
          </w:p>
        </w:tc>
        <w:tc>
          <w:tcPr>
            <w:tcW w:w="0" w:type="auto"/>
          </w:tcPr>
          <w:p w14:paraId="0D2FDFF1" w14:textId="0F442189" w:rsidR="004763DE" w:rsidRPr="009815EE" w:rsidRDefault="00AF0A25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A25">
              <w:rPr>
                <w:rFonts w:ascii="Times New Roman" w:eastAsia="Times New Roman" w:hAnsi="Times New Roman" w:cs="Times New Roman"/>
                <w:sz w:val="24"/>
                <w:szCs w:val="24"/>
              </w:rPr>
              <w:t>1851 (1.19)</w:t>
            </w:r>
          </w:p>
        </w:tc>
        <w:tc>
          <w:tcPr>
            <w:tcW w:w="0" w:type="auto"/>
          </w:tcPr>
          <w:p w14:paraId="00AEDC93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4F509379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3 / blue</w:t>
            </w:r>
          </w:p>
        </w:tc>
      </w:tr>
      <w:tr w:rsidR="004763DE" w:rsidRPr="009815EE" w14:paraId="136DB69D" w14:textId="77777777" w:rsidTr="00254B9F">
        <w:tc>
          <w:tcPr>
            <w:tcW w:w="0" w:type="auto"/>
          </w:tcPr>
          <w:p w14:paraId="7CFD9A50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motion Practice</w:t>
            </w:r>
          </w:p>
        </w:tc>
        <w:tc>
          <w:tcPr>
            <w:tcW w:w="0" w:type="auto"/>
          </w:tcPr>
          <w:p w14:paraId="2815EDB1" w14:textId="004DAC5B" w:rsidR="004763DE" w:rsidRPr="009815EE" w:rsidRDefault="007851FF" w:rsidP="005E0D8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851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9 (2.53)</w:t>
            </w:r>
          </w:p>
        </w:tc>
        <w:tc>
          <w:tcPr>
            <w:tcW w:w="0" w:type="auto"/>
          </w:tcPr>
          <w:p w14:paraId="6C4C783D" w14:textId="5465E320" w:rsidR="004763DE" w:rsidRPr="009815EE" w:rsidRDefault="00AF0A25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A25">
              <w:rPr>
                <w:rFonts w:ascii="Times New Roman" w:eastAsia="Times New Roman" w:hAnsi="Times New Roman" w:cs="Times New Roman"/>
                <w:sz w:val="24"/>
                <w:szCs w:val="24"/>
              </w:rPr>
              <w:t>3173 (2.05)</w:t>
            </w:r>
          </w:p>
        </w:tc>
        <w:tc>
          <w:tcPr>
            <w:tcW w:w="0" w:type="auto"/>
          </w:tcPr>
          <w:p w14:paraId="4CADAD4D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14:paraId="3DDE479A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1 / red</w:t>
            </w:r>
          </w:p>
        </w:tc>
      </w:tr>
      <w:tr w:rsidR="004763DE" w:rsidRPr="009815EE" w14:paraId="72C09F64" w14:textId="77777777" w:rsidTr="00254B9F">
        <w:tc>
          <w:tcPr>
            <w:tcW w:w="0" w:type="auto"/>
          </w:tcPr>
          <w:p w14:paraId="73036C70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Environmental Research and public health</w:t>
            </w:r>
          </w:p>
        </w:tc>
        <w:tc>
          <w:tcPr>
            <w:tcW w:w="0" w:type="auto"/>
          </w:tcPr>
          <w:p w14:paraId="656408DC" w14:textId="75FB763D" w:rsidR="004763DE" w:rsidRPr="009815EE" w:rsidRDefault="007851FF" w:rsidP="005E0D8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851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9 (2.36)</w:t>
            </w:r>
          </w:p>
        </w:tc>
        <w:tc>
          <w:tcPr>
            <w:tcW w:w="0" w:type="auto"/>
          </w:tcPr>
          <w:p w14:paraId="49B4C9A5" w14:textId="70390F96" w:rsidR="004763DE" w:rsidRPr="009815EE" w:rsidRDefault="00AF0A25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A25">
              <w:rPr>
                <w:rFonts w:ascii="Times New Roman" w:eastAsia="Times New Roman" w:hAnsi="Times New Roman" w:cs="Times New Roman"/>
                <w:sz w:val="24"/>
                <w:szCs w:val="24"/>
              </w:rPr>
              <w:t>1110 (0.72)</w:t>
            </w:r>
          </w:p>
        </w:tc>
        <w:tc>
          <w:tcPr>
            <w:tcW w:w="0" w:type="auto"/>
          </w:tcPr>
          <w:p w14:paraId="37A8A418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5BAC0ECC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1 / red</w:t>
            </w:r>
          </w:p>
        </w:tc>
      </w:tr>
      <w:tr w:rsidR="004763DE" w:rsidRPr="009815EE" w14:paraId="6AEFFD0B" w14:textId="77777777" w:rsidTr="00254B9F">
        <w:tc>
          <w:tcPr>
            <w:tcW w:w="0" w:type="auto"/>
          </w:tcPr>
          <w:p w14:paraId="62AFC61F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BMJ Open</w:t>
            </w:r>
          </w:p>
        </w:tc>
        <w:tc>
          <w:tcPr>
            <w:tcW w:w="0" w:type="auto"/>
          </w:tcPr>
          <w:p w14:paraId="0C508AC7" w14:textId="7BAE60C2" w:rsidR="004763DE" w:rsidRPr="009815EE" w:rsidRDefault="007851FF" w:rsidP="005E0D8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851F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9 (2.02)</w:t>
            </w:r>
          </w:p>
        </w:tc>
        <w:tc>
          <w:tcPr>
            <w:tcW w:w="0" w:type="auto"/>
          </w:tcPr>
          <w:p w14:paraId="08E89CE8" w14:textId="59DCF1E3" w:rsidR="004763DE" w:rsidRPr="009815EE" w:rsidRDefault="00AF0A25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A25">
              <w:rPr>
                <w:rFonts w:ascii="Times New Roman" w:eastAsia="Times New Roman" w:hAnsi="Times New Roman" w:cs="Times New Roman"/>
                <w:sz w:val="24"/>
                <w:szCs w:val="24"/>
              </w:rPr>
              <w:t>931 (0.6)</w:t>
            </w:r>
          </w:p>
        </w:tc>
        <w:tc>
          <w:tcPr>
            <w:tcW w:w="0" w:type="auto"/>
          </w:tcPr>
          <w:p w14:paraId="5ED834FD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2775BD68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 / green</w:t>
            </w:r>
          </w:p>
        </w:tc>
      </w:tr>
      <w:tr w:rsidR="004763DE" w:rsidRPr="009815EE" w14:paraId="52C15476" w14:textId="77777777" w:rsidTr="00254B9F">
        <w:tc>
          <w:tcPr>
            <w:tcW w:w="0" w:type="auto"/>
          </w:tcPr>
          <w:p w14:paraId="13CB8D07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BMC Health Services Research</w:t>
            </w:r>
          </w:p>
        </w:tc>
        <w:tc>
          <w:tcPr>
            <w:tcW w:w="0" w:type="auto"/>
          </w:tcPr>
          <w:p w14:paraId="02EE0D1B" w14:textId="18FFB34D" w:rsidR="004763DE" w:rsidRPr="009815EE" w:rsidRDefault="003D4290" w:rsidP="005E0D8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D429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3 (1.92)</w:t>
            </w:r>
          </w:p>
        </w:tc>
        <w:tc>
          <w:tcPr>
            <w:tcW w:w="0" w:type="auto"/>
          </w:tcPr>
          <w:p w14:paraId="017963D5" w14:textId="15E5B9A8" w:rsidR="004763DE" w:rsidRPr="009815EE" w:rsidRDefault="00AF0A25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0A25">
              <w:rPr>
                <w:rFonts w:ascii="Times New Roman" w:eastAsia="Times New Roman" w:hAnsi="Times New Roman" w:cs="Times New Roman"/>
                <w:sz w:val="24"/>
                <w:szCs w:val="24"/>
              </w:rPr>
              <w:t>1900 (1.23)</w:t>
            </w:r>
          </w:p>
        </w:tc>
        <w:tc>
          <w:tcPr>
            <w:tcW w:w="0" w:type="auto"/>
          </w:tcPr>
          <w:p w14:paraId="28F79D80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</w:tcPr>
          <w:p w14:paraId="3E620E09" w14:textId="77777777" w:rsidR="004763DE" w:rsidRPr="009815EE" w:rsidRDefault="004763DE" w:rsidP="005E0D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15EE">
              <w:rPr>
                <w:rFonts w:ascii="Times New Roman" w:eastAsia="Times New Roman" w:hAnsi="Times New Roman" w:cs="Times New Roman"/>
                <w:sz w:val="24"/>
                <w:szCs w:val="24"/>
              </w:rPr>
              <w:t>5 / purple</w:t>
            </w:r>
          </w:p>
        </w:tc>
      </w:tr>
    </w:tbl>
    <w:p w14:paraId="52EB0235" w14:textId="049A56D9" w:rsidR="004763DE" w:rsidRDefault="004763DE" w:rsidP="004763DE"/>
    <w:sectPr w:rsidR="004763D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99A505" w14:textId="77777777" w:rsidR="005A0240" w:rsidRDefault="005A0240" w:rsidP="005A0240">
      <w:pPr>
        <w:spacing w:after="0" w:line="240" w:lineRule="auto"/>
      </w:pPr>
      <w:r>
        <w:separator/>
      </w:r>
    </w:p>
  </w:endnote>
  <w:endnote w:type="continuationSeparator" w:id="0">
    <w:p w14:paraId="18FAC60C" w14:textId="77777777" w:rsidR="005A0240" w:rsidRDefault="005A0240" w:rsidP="005A0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0537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FE73BC" w14:textId="3B4C72D5" w:rsidR="005A0240" w:rsidRDefault="005A02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CD3EE3" w14:textId="77777777" w:rsidR="005A0240" w:rsidRDefault="005A02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B16E0" w14:textId="77777777" w:rsidR="005A0240" w:rsidRDefault="005A0240" w:rsidP="005A0240">
      <w:pPr>
        <w:spacing w:after="0" w:line="240" w:lineRule="auto"/>
      </w:pPr>
      <w:r>
        <w:separator/>
      </w:r>
    </w:p>
  </w:footnote>
  <w:footnote w:type="continuationSeparator" w:id="0">
    <w:p w14:paraId="1C3DE323" w14:textId="77777777" w:rsidR="005A0240" w:rsidRDefault="005A0240" w:rsidP="005A02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1MjMyszQxNjYyszBU0lEKTi0uzszPAykwrQUAkYrMviwAAAA="/>
  </w:docVars>
  <w:rsids>
    <w:rsidRoot w:val="1AD4496C"/>
    <w:rsid w:val="0003441F"/>
    <w:rsid w:val="000C328B"/>
    <w:rsid w:val="000E044A"/>
    <w:rsid w:val="00121A6F"/>
    <w:rsid w:val="00142B2F"/>
    <w:rsid w:val="001461E6"/>
    <w:rsid w:val="001F2D28"/>
    <w:rsid w:val="00240CDB"/>
    <w:rsid w:val="00262B3D"/>
    <w:rsid w:val="00274F5A"/>
    <w:rsid w:val="002F0C76"/>
    <w:rsid w:val="0034361B"/>
    <w:rsid w:val="003756A0"/>
    <w:rsid w:val="00394DF1"/>
    <w:rsid w:val="003D4290"/>
    <w:rsid w:val="004002E9"/>
    <w:rsid w:val="00472310"/>
    <w:rsid w:val="004763DE"/>
    <w:rsid w:val="00490E88"/>
    <w:rsid w:val="004962CE"/>
    <w:rsid w:val="004B4D5A"/>
    <w:rsid w:val="004F0DC9"/>
    <w:rsid w:val="00514A30"/>
    <w:rsid w:val="00525470"/>
    <w:rsid w:val="0052631C"/>
    <w:rsid w:val="00543428"/>
    <w:rsid w:val="00555F87"/>
    <w:rsid w:val="005A0240"/>
    <w:rsid w:val="005C564D"/>
    <w:rsid w:val="005E0D8D"/>
    <w:rsid w:val="005E7670"/>
    <w:rsid w:val="005F7DD5"/>
    <w:rsid w:val="00642F46"/>
    <w:rsid w:val="006A7A0E"/>
    <w:rsid w:val="006F31F2"/>
    <w:rsid w:val="00703009"/>
    <w:rsid w:val="0071015B"/>
    <w:rsid w:val="0071684A"/>
    <w:rsid w:val="007477B6"/>
    <w:rsid w:val="00782B14"/>
    <w:rsid w:val="007851FF"/>
    <w:rsid w:val="007C0481"/>
    <w:rsid w:val="0084225B"/>
    <w:rsid w:val="008604F9"/>
    <w:rsid w:val="008C3A64"/>
    <w:rsid w:val="008D4EDD"/>
    <w:rsid w:val="008D50AC"/>
    <w:rsid w:val="008F2541"/>
    <w:rsid w:val="009063E0"/>
    <w:rsid w:val="009275D6"/>
    <w:rsid w:val="00947950"/>
    <w:rsid w:val="00950759"/>
    <w:rsid w:val="009815EE"/>
    <w:rsid w:val="009A5D31"/>
    <w:rsid w:val="00A26FCA"/>
    <w:rsid w:val="00A404A4"/>
    <w:rsid w:val="00A73AEB"/>
    <w:rsid w:val="00AB3CCD"/>
    <w:rsid w:val="00AC4E54"/>
    <w:rsid w:val="00AF0A25"/>
    <w:rsid w:val="00B53B04"/>
    <w:rsid w:val="00B61494"/>
    <w:rsid w:val="00B8151D"/>
    <w:rsid w:val="00BA4133"/>
    <w:rsid w:val="00BA6C4B"/>
    <w:rsid w:val="00BB18F5"/>
    <w:rsid w:val="00BC72B9"/>
    <w:rsid w:val="00C028CA"/>
    <w:rsid w:val="00C262EF"/>
    <w:rsid w:val="00C3193C"/>
    <w:rsid w:val="00C34B06"/>
    <w:rsid w:val="00CB1E67"/>
    <w:rsid w:val="00CB2ABA"/>
    <w:rsid w:val="00CB40CF"/>
    <w:rsid w:val="00CD24A8"/>
    <w:rsid w:val="00D34E6A"/>
    <w:rsid w:val="00D84621"/>
    <w:rsid w:val="00D964D5"/>
    <w:rsid w:val="00DC1C62"/>
    <w:rsid w:val="00DF41D7"/>
    <w:rsid w:val="00DF65AF"/>
    <w:rsid w:val="00E1393A"/>
    <w:rsid w:val="00EB10F8"/>
    <w:rsid w:val="00EC7DEA"/>
    <w:rsid w:val="00ED60F5"/>
    <w:rsid w:val="00EE1392"/>
    <w:rsid w:val="00F077A5"/>
    <w:rsid w:val="00F41F3B"/>
    <w:rsid w:val="00F54B38"/>
    <w:rsid w:val="00F71900"/>
    <w:rsid w:val="00F96BD6"/>
    <w:rsid w:val="00F9722A"/>
    <w:rsid w:val="00FA1455"/>
    <w:rsid w:val="00FE13A7"/>
    <w:rsid w:val="0603E516"/>
    <w:rsid w:val="0E0C90DD"/>
    <w:rsid w:val="1AD4496C"/>
    <w:rsid w:val="1FB1B976"/>
    <w:rsid w:val="26B5404D"/>
    <w:rsid w:val="30BD37BD"/>
    <w:rsid w:val="4D7AF918"/>
    <w:rsid w:val="68AE2FF0"/>
    <w:rsid w:val="6E108560"/>
    <w:rsid w:val="75CB1C4E"/>
    <w:rsid w:val="7607D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4496C"/>
  <w15:chartTrackingRefBased/>
  <w15:docId w15:val="{156141B3-2A0B-4D5B-9F29-88BBD280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30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3009"/>
    <w:pPr>
      <w:spacing w:line="240" w:lineRule="auto"/>
      <w:jc w:val="both"/>
    </w:pPr>
    <w:rPr>
      <w:rFonts w:ascii="Times New Roman" w:eastAsia="Roboto" w:hAnsi="Times New Roman" w:cs="Roboto"/>
      <w:color w:val="000000" w:themeColor="text1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009"/>
    <w:rPr>
      <w:rFonts w:ascii="Times New Roman" w:eastAsia="Roboto" w:hAnsi="Times New Roman" w:cs="Roboto"/>
      <w:color w:val="000000" w:themeColor="text1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0300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0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00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02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240"/>
  </w:style>
  <w:style w:type="paragraph" w:styleId="Footer">
    <w:name w:val="footer"/>
    <w:basedOn w:val="Normal"/>
    <w:link w:val="FooterChar"/>
    <w:uiPriority w:val="99"/>
    <w:unhideWhenUsed/>
    <w:rsid w:val="005A02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67EBEBD67554CB5FBAB5BA2F03B52" ma:contentTypeVersion="15" ma:contentTypeDescription="Create a new document." ma:contentTypeScope="" ma:versionID="33d55b029639d14f2d5adb6b0237dbf9">
  <xsd:schema xmlns:xsd="http://www.w3.org/2001/XMLSchema" xmlns:xs="http://www.w3.org/2001/XMLSchema" xmlns:p="http://schemas.microsoft.com/office/2006/metadata/properties" xmlns:ns2="4607e655-9306-41e1-9f27-6a3c3fd9ee0d" xmlns:ns3="d3ca156c-4fff-4b16-a7cc-784fd133b48d" targetNamespace="http://schemas.microsoft.com/office/2006/metadata/properties" ma:root="true" ma:fieldsID="4d64f708c9665f441eb3155183ec4e4a" ns2:_="" ns3:_="">
    <xsd:import namespace="4607e655-9306-41e1-9f27-6a3c3fd9ee0d"/>
    <xsd:import namespace="d3ca156c-4fff-4b16-a7cc-784fd133b4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07e655-9306-41e1-9f27-6a3c3fd9ee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78c17a2-a205-424a-a7c0-06792d0f4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a156c-4fff-4b16-a7cc-784fd133b48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709143c-bee3-4bf6-9c5e-824003f7f2e8}" ma:internalName="TaxCatchAll" ma:showField="CatchAllData" ma:web="d3ca156c-4fff-4b16-a7cc-784fd133b4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ca156c-4fff-4b16-a7cc-784fd133b48d" xsi:nil="true"/>
    <lcf76f155ced4ddcb4097134ff3c332f xmlns="4607e655-9306-41e1-9f27-6a3c3fd9ee0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95C40A6-B300-4A62-B1E3-1C3557A8CB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07e655-9306-41e1-9f27-6a3c3fd9ee0d"/>
    <ds:schemaRef ds:uri="d3ca156c-4fff-4b16-a7cc-784fd133b4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0C7E30-54F4-4940-B813-BABD2D291ABF}">
  <ds:schemaRefs>
    <ds:schemaRef ds:uri="http://schemas.microsoft.com/office/2006/documentManagement/types"/>
    <ds:schemaRef ds:uri="4607e655-9306-41e1-9f27-6a3c3fd9ee0d"/>
    <ds:schemaRef ds:uri="http://purl.org/dc/elements/1.1/"/>
    <ds:schemaRef ds:uri="http://schemas.microsoft.com/office/2006/metadata/properties"/>
    <ds:schemaRef ds:uri="d3ca156c-4fff-4b16-a7cc-784fd133b48d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78014AA-B888-4BF1-AE02-B851A208C2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CA56AF-6D25-4EF3-AE04-82BD8C2B0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llo, Danielle</dc:creator>
  <cp:keywords/>
  <dc:description/>
  <cp:lastModifiedBy>Agnello, Danielle</cp:lastModifiedBy>
  <cp:revision>100</cp:revision>
  <dcterms:created xsi:type="dcterms:W3CDTF">2022-11-01T18:43:00Z</dcterms:created>
  <dcterms:modified xsi:type="dcterms:W3CDTF">2023-06-30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B67EBEBD67554CB5FBAB5BA2F03B52</vt:lpwstr>
  </property>
  <property fmtid="{D5CDD505-2E9C-101B-9397-08002B2CF9AE}" pid="3" name="MediaServiceImageTags">
    <vt:lpwstr/>
  </property>
  <property fmtid="{D5CDD505-2E9C-101B-9397-08002B2CF9AE}" pid="4" name="GrammarlyDocumentId">
    <vt:lpwstr>06a1f3e03c95ad8451bf476579a3ee3496a594ed6caab9da2f2acbf6e3a436d3</vt:lpwstr>
  </property>
</Properties>
</file>